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  <w:lang w:bidi="ar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 w:bidi="ar"/>
        </w:rPr>
        <w:t>Additional file 3</w:t>
      </w:r>
      <w:r>
        <w:rPr>
          <w:rFonts w:cs="Times New Roman" w:ascii="Times New Roman" w:hAnsi="Times New Roman"/>
          <w:sz w:val="21"/>
          <w:szCs w:val="21"/>
          <w:lang w:bidi="ar"/>
        </w:rPr>
        <w:t xml:space="preserve"> Selected characteristics of the 74 studies on the prevalence of depression or depressive symptoms among people living with HIV/AIDS in China</w:t>
      </w:r>
    </w:p>
    <w:tbl>
      <w:tblPr>
        <w:tblW w:w="139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1695"/>
        <w:gridCol w:w="1425"/>
        <w:gridCol w:w="2850"/>
        <w:gridCol w:w="945"/>
        <w:gridCol w:w="2235"/>
        <w:gridCol w:w="1245"/>
        <w:gridCol w:w="1947"/>
      </w:tblGrid>
      <w:tr>
        <w:trPr/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tudy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urvey time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eographic location</w:t>
            </w:r>
          </w:p>
        </w:tc>
        <w:tc>
          <w:tcPr>
            <w:tcW w:w="2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ubjects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ample size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Age, y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Men, no. (%)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Instrument and cutoff score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u J/2017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5.07-2015.10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unan</w:t>
            </w:r>
          </w:p>
        </w:tc>
        <w:tc>
          <w:tcPr>
            <w:tcW w:w="2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360 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5.6 (11.5)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85 (79.2)</w:t>
            </w:r>
          </w:p>
        </w:tc>
        <w:tc>
          <w:tcPr>
            <w:tcW w:w="1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ung SDS ≥ 50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uang XJ/201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4.01-2015.1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Beijing, Guangxi, Yunnan and other major municipalities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4,103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7.6 (11.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3204 (78.1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ADS-D ≥ 8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o XY/201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5.10-2016.0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Guangxi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321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46.6 (13.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18 (67.9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ung SDS ≥ 53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Rong H/201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5.10-2015.1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ubei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394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N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363 (92.1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BDI-II ≥ 14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Wang HY/201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5.12-2016.0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un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504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5.3 (11.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409 (91.2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ung SDS SI ≥ 0.5</w:t>
            </w:r>
          </w:p>
        </w:tc>
      </w:tr>
      <w:tr>
        <w:trPr>
          <w:trHeight w:val="9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hao L/201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6.01-2016.0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Yunn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410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41.7 (11.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91 (71.0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PHQ-9 ≥ 5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Jiang Y/201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5.06-2015.1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un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80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7.2 (10.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131 (72.8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PCT V4.0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i C/201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2.0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iaoning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50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6.6 (12.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102 (68.0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CL-90 ≥ 2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i L/201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6.03-2016.0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handong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66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1.4 (9.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164 (98.8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ung SDS ≥ 53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i YL/201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4.01-2014.0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Beijing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18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dian (range): 35.3 (15-9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82 (69.5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ADS-D ≥ 8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un YP/201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3.03-2013.0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Guangdong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406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5.5 (8.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84 (70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CES-D-20 ≥ 20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hang CH/201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Xinjiang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03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range): 26 (24-3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50 (48.5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CL-90 ≥ 2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Zhang HX/201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3.03-2013.0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Guangzhou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08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84 (69.6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CES-D-20 ≥ 20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hang X/201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1.04-2013.0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Beijing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57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8.6 (10.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52 (91.2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CL-90 ≥ 2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hou J/201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5.08-2015.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Jiangsu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10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dian: 34.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105 (95.5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CL-90 ≥ 2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Guo ZH/201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3.03-2013.0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Guangdong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409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6.3 (8.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86 (69.9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CES-D-20 ≥ 17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i XH/201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0.07-2011.0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un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14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9 (10.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81 (71.1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CES-D-20 ≥ 16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un HM/201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3.01-2014.0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Anhui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298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42.4 (10.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199 (66.8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ung SDS ≥ 53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Chen FQ/201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2.10-2013.0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Guangxi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42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range): 41.8 (18-8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85 (59.9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AMD-24 ≥ 8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Dwyer R/201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N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Beijing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50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5 (7.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42 (84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CES-D-20 ≥ 16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ou WL/201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07.09-2010.0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Taiw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08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3.3 (8.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366 (90.8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BDI-II ≥ 14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iu HJ/201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Guangdong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48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range): 58.4 (50-8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103 (69.6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CES-D-10 ≥ 10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iu Y/201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2.06-2012.1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un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262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2.8 (9.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7 (79.0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PHQ-9 ≥ 5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Peng L/201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2.08-2012.0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Guangdong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443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range): 34 (13-6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303 (68.4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ADS-D ≥ 8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Qiu YY/201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3.03-2014.0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un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370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2.8 (10.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341 (92.2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PHQ-9 ≥ 10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hi K/201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Beijing, Zhejiang, Hunan, Yunn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20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dian: 38.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72 (60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ung SDS ≥ 53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un W/201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0.10-2011.0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iaoning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772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7.4 (11.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691 (89.5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CES-D-20 ≥ 16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Wang HH/201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09.07-2010.0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un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496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range): 38 (20-7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342 (69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CES-D-20 ≥ 16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Yang GL/201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3.01-2013.0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un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90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3.7 (10.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149 (78.4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PHQ-9 ≥ 5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Yao HJ/201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N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hanghai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36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range): 37 (20-6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131 (96.3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ung SDS ≥ 53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hou G/201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2.05-2013.0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Yunn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356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8.1 (8.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3 (57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ADS-D ≥ 8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hou ZH/201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2.03-2013.0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Jiangsu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41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range): 43.2 (24-7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33 (80.5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CL-90 ≥ 2</w:t>
            </w:r>
          </w:p>
        </w:tc>
      </w:tr>
      <w:tr>
        <w:trPr>
          <w:trHeight w:val="9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iu L/201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0.12-2011.0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iaoning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320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6.9 (9.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98 (93.1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CES-D-20 ≥ 16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u XY/201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07.09-2008.0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Guangdong, Hun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258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dian: 35.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190 (73.6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BDI-II ≥ 14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Yang YJ/201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2.05-2012.1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Guangdong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44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6.9 (10.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97 (67.4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ung SDS SI ≥</w:t>
            </w:r>
            <w:r>
              <w:rPr>
                <w:rStyle w:val="Font11"/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0.5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Bo P/201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08-201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un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45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dian: 36.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82 (56.6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BDI  ≥ 16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Rao D/201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06.12-2008.0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Beijing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20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6 (8.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98 (82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CES-D-10 ≥ 10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un YH/201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09.05-2010.0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handong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36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range): 35 (15-5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1 (58.3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ung SDS ≥ 50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Yeh ML/201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08.09-2009.0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Taiw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60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6.8 (10.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150 (93.8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BDI-II ≥ 14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Dong WY/201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0.10-2010.1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Guangxi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400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9.3 (11.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55 (63.8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ung SDS SI ≥</w:t>
            </w:r>
            <w:r>
              <w:rPr>
                <w:rStyle w:val="Font11"/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0.5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Jin C/201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N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hejiang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214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1.3 (9.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162 (75.7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CL-90 ≥ 2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iu TZ/201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-2009.0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handong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651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4.37 (11.3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368 (56.5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ung SDS SI ≥ 0.5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u L/201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08.1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en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44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dian (range): 47.4 (18-7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92 (63.9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ung SDS ≥ 50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Chen G/200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07.04-2007.0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en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92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43.9 (9.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92 (47.9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CL-90 ≥ 2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i BG/200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08.01-2008.0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Yunn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95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6.3 (6.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58 (61.1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ung SDS SI ≥</w:t>
            </w:r>
            <w:r>
              <w:rPr>
                <w:rStyle w:val="Font11"/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0.5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i J/200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0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Anhui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66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42.1 (9.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32 (48.5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ung SDS ≥ 53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hu XY/200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07.03-2007.0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handong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05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42.3 (8.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59 (54.1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ung SDS SI ≥</w:t>
            </w:r>
            <w:r>
              <w:rPr>
                <w:rStyle w:val="Font11"/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0.5</w:t>
            </w:r>
          </w:p>
        </w:tc>
      </w:tr>
      <w:tr>
        <w:trPr>
          <w:trHeight w:val="9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uang TL/200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1997.10-2004.0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Taiw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60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8.1 (9.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60 (100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SCID-I 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Jin H/200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04.03-2004.0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Beijing, Anhui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28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5.6 (6.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1 (75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BDI ≥ 10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iao Q/200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N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ichu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71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N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NR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ung SDS SI ≥</w:t>
            </w:r>
            <w:r>
              <w:rPr>
                <w:rStyle w:val="Font11"/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0.5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Yen CF/200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1999.11-2000.0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Taiw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IV-positive 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41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3.4 (9.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41 (100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BDI-II ≥ 11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uo SX/201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5.05-2015.1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hongqing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IV-positive MSM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400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dian: 2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400 (100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ung SDS ≥ 50</w:t>
            </w:r>
          </w:p>
        </w:tc>
      </w:tr>
      <w:tr>
        <w:trPr>
          <w:trHeight w:val="629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Tao J/201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3.03-2015.0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Beijing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IV-positive MSM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364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dian (IQR): 28 (25-3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364 (100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ADS-D ≥ 8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i JH/201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3.07-2013.1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ichu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IV-positive MSM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321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N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321 (100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CES-D-20 ≥ 16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i Z/201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4.04-2014.0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Beijing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IV-positive MSM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266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4.2 (9.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66 (100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CES-D-20 ≥ 16</w:t>
            </w:r>
          </w:p>
        </w:tc>
      </w:tr>
      <w:tr>
        <w:trPr>
          <w:trHeight w:val="9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Peng BH/201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3.03-2014.0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un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IV-positive MSM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321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28.4 (8.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321 (100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PHQ-9 ≥ 10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Chen F/201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2.12-2013.0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uangdong, Chongqing, Sichu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IV-positive MSM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541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0.2 (7.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541 (100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CES-D-20 ≥ 16</w:t>
            </w:r>
          </w:p>
        </w:tc>
      </w:tr>
      <w:tr>
        <w:trPr>
          <w:trHeight w:val="834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Wu YL/201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3.04-2013.0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nhui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IV-positive MSM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84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1.4 (9.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184 (100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CES-D-20 ≥ 22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iu Y and Yang GL/201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2.03-2012.0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un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IV-positive MSM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23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27.6 (5.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123 (100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PHQ-9 ≥ 5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un WM/201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3.05-2013.1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Jiangxi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IV-positive MSM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65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28.3 (4.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65 (100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ung SDS ≥ 53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Wang M/201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0.08-2010.1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hanghai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IV-positive MSM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200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6.3 (10.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0 (100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CES-D-20 ≥ 16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Yang HX/201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0.01-2010.1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Yunn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IV-positive pregnant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307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9.3 (11.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0 (0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CL-90 ≥ 2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Wang YC/201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N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Yunn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IV-positive pregnant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44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range): 25.7 (19-3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0 (0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ung SDS SI ≥ 0.5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Fang XH/201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N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nhui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IV-TB coinfected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24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N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NR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ung SDS SI ≥ 0.5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uo XY/201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4.06-2015.0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ichu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IV-TB coinfected men and wom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56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Median: 33.6 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192 (75.0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BDC ≥ 53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Xu MZ/201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07.09-2008.0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uangdong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HIV-positive IDUs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8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4.4 (6.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58 (92.1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AMD-24 ≥ 8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Wang HH/200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07.07-2007.0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un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HIV-positive IDUs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111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36.7 (6.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93 (83.8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ung SDS ≥ 50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i Z/201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14.04-2014.0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Beijing, Hen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IV-positive FBPD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239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dian: 51.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117 (49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CES-D-20 ≥ 16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u PY/201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06.0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nhui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IV-positive FBPD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53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40.4 (6.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67 (43.8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CL-90 ≥ 3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Ning NY/200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06.01-2006.0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nhui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IV-positive FBPD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203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40.2 (6.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44 (60.8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BDI ≥ 10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Fang GX/200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N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nhui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IV-positive FBPD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95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45.2 (7.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40 (42.1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Zung SDS ≥ 54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yu YH/200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06.12-2007.0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ena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IV-positive FBPD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202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dian (range): 42 (29-6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125 (46.5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DASS-21 ≥ 6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Sun J/200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05.03-2005.0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ubei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IV-positive FBPD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56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an (SD): 43.3 (7.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84 (53.9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CES-D-20 ≥ 16</w:t>
            </w:r>
          </w:p>
        </w:tc>
      </w:tr>
      <w:tr>
        <w:trPr/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Lin XY/2005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2003.0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NR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HIV-positive FBPD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185 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Median (range): 38.5 (20-60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82 (44.6)</w:t>
            </w:r>
          </w:p>
        </w:tc>
        <w:tc>
          <w:tcPr>
            <w:tcW w:w="1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bidi="ar"/>
              </w:rPr>
              <w:t>BDI ≥ 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bidi="ar"/>
        </w:rPr>
        <w:t>BDC, Burns Depression Checklist; BDI, Beck Depression Inventory; CES-D-10, 10-item Center for Epidemiological Studies Depression Scale; CES-D-20, 20-item Center for Epidemiological Studies Depression Scale; DASS-21, 21-item Depression Anxiety Stress Scale; FBPD, former blood/plasma donors; HADS-D, Hospital Anxiety and Depression Scale; HAMD-24, 24-item Hamilton Depression Rating Scale; IDUs, injected drug users; IQR, interquartile range; MSM, men who sex with men; NR, not reported; PCT V4.0, Psychological “Computerized Tomography”4.0 Vision; PHQ-9, 9-item Patient Health Questionnaire; SCID-I, Structured Clinical Interview for the fourth edition of the Diagnostic and Statistical Manual for Mental Disorders Axis I Disorders; SCL-90, 90-item Symptom Check List; SD, standard deviation; SI, severity index; Zung-SDS, Zung Self-Rating Depression Scale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03:07:00Z</dcterms:created>
  <dc:creator>王婷</dc:creator>
  <dc:description/>
  <dc:language>en-US</dc:language>
  <cp:lastModifiedBy>王婷</cp:lastModifiedBy>
  <dcterms:modified xsi:type="dcterms:W3CDTF">2018-03-22T09:48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